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494" w:rsidRPr="00E6238F" w:rsidRDefault="003A0935" w:rsidP="00D6049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MS Mincho" w:hAnsiTheme="majorBidi" w:cstheme="majorBidi"/>
          <w:b/>
          <w:sz w:val="24"/>
          <w:szCs w:val="24"/>
          <w:lang w:eastAsia="ja-JP"/>
        </w:rPr>
        <w:t>S1 Table</w:t>
      </w:r>
      <w:bookmarkStart w:id="0" w:name="_GoBack"/>
      <w:bookmarkEnd w:id="0"/>
      <w:r w:rsidR="00D60494" w:rsidRPr="00E6238F">
        <w:rPr>
          <w:rFonts w:asciiTheme="majorBidi" w:eastAsia="MS Mincho" w:hAnsiTheme="majorBidi" w:cstheme="majorBidi"/>
          <w:b/>
          <w:sz w:val="24"/>
          <w:szCs w:val="24"/>
          <w:lang w:eastAsia="ja-JP"/>
        </w:rPr>
        <w:t xml:space="preserve"> </w:t>
      </w:r>
      <w:r w:rsidR="00D60494" w:rsidRPr="00E6238F">
        <w:rPr>
          <w:rFonts w:asciiTheme="majorBidi" w:eastAsia="MS Mincho" w:hAnsiTheme="majorBidi" w:cstheme="majorBidi"/>
          <w:bCs/>
          <w:sz w:val="24"/>
          <w:szCs w:val="24"/>
          <w:lang w:eastAsia="ja-JP"/>
        </w:rPr>
        <w:t>Detailed time-line of events from symptoms-onset to the administration of reperfusion therapies, and procedures</w:t>
      </w:r>
      <w:r w:rsidR="00D60494">
        <w:rPr>
          <w:rFonts w:asciiTheme="majorBidi" w:hAnsiTheme="majorBidi" w:cstheme="majorBidi"/>
          <w:sz w:val="24"/>
          <w:szCs w:val="24"/>
        </w:rPr>
        <w:t xml:space="preserve"> </w:t>
      </w:r>
      <w:r w:rsidR="00D60494" w:rsidRPr="00E6238F">
        <w:rPr>
          <w:rFonts w:asciiTheme="majorBidi" w:eastAsia="MS Mincho" w:hAnsiTheme="majorBidi" w:cstheme="majorBidi"/>
          <w:bCs/>
          <w:sz w:val="24"/>
          <w:szCs w:val="24"/>
          <w:lang w:eastAsia="ja-JP"/>
        </w:rPr>
        <w:t xml:space="preserve">in acute STEMI patients that arrived to the hospital by an emergency medical service </w:t>
      </w:r>
      <w:r w:rsidR="00D60494">
        <w:rPr>
          <w:rFonts w:asciiTheme="majorBidi" w:eastAsia="MS Mincho" w:hAnsiTheme="majorBidi" w:cstheme="majorBidi"/>
          <w:bCs/>
          <w:sz w:val="24"/>
          <w:szCs w:val="24"/>
          <w:lang w:eastAsia="ja-JP"/>
        </w:rPr>
        <w:t xml:space="preserve">(EMS) versus not (Non-EMS)     </w:t>
      </w:r>
    </w:p>
    <w:tbl>
      <w:tblPr>
        <w:tblStyle w:val="TableGrid"/>
        <w:tblW w:w="0" w:type="auto"/>
        <w:jc w:val="center"/>
        <w:tblInd w:w="-2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73"/>
        <w:gridCol w:w="1418"/>
        <w:gridCol w:w="1540"/>
        <w:gridCol w:w="1417"/>
        <w:gridCol w:w="851"/>
      </w:tblGrid>
      <w:tr w:rsidR="00D60494" w:rsidRPr="00E6238F" w:rsidTr="00801D8F">
        <w:trPr>
          <w:jc w:val="center"/>
        </w:trPr>
        <w:tc>
          <w:tcPr>
            <w:tcW w:w="6073" w:type="dxa"/>
            <w:tcBorders>
              <w:top w:val="single" w:sz="4" w:space="0" w:color="auto"/>
              <w:bottom w:val="single" w:sz="4" w:space="0" w:color="auto"/>
            </w:tcBorders>
          </w:tcPr>
          <w:p w:rsidR="00D60494" w:rsidRPr="00E6238F" w:rsidRDefault="00D60494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60494" w:rsidRPr="00E6238F" w:rsidRDefault="00D60494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D60494" w:rsidRPr="00E6238F" w:rsidRDefault="00D60494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60494" w:rsidRPr="00E6238F" w:rsidRDefault="00D60494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n</w:t>
            </w:r>
            <w:r w:rsidRPr="00E623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E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60494" w:rsidRPr="00E6238F" w:rsidRDefault="00D60494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60494" w:rsidRPr="00E6238F" w:rsidTr="00801D8F">
        <w:trPr>
          <w:trHeight w:val="334"/>
          <w:jc w:val="center"/>
        </w:trPr>
        <w:tc>
          <w:tcPr>
            <w:tcW w:w="6073" w:type="dxa"/>
            <w:tcBorders>
              <w:top w:val="single" w:sz="4" w:space="0" w:color="auto"/>
            </w:tcBorders>
          </w:tcPr>
          <w:p w:rsidR="00D60494" w:rsidRPr="00E6238F" w:rsidRDefault="00D60494" w:rsidP="00801D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sz w:val="24"/>
                <w:szCs w:val="24"/>
              </w:rPr>
              <w:t>Symptoms to first medical contact time, median (IQR), m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60494" w:rsidRPr="00E6238F" w:rsidRDefault="00D60494" w:rsidP="00801D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sz w:val="24"/>
                <w:szCs w:val="24"/>
              </w:rPr>
              <w:t>120 (180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D60494" w:rsidRPr="00E6238F" w:rsidRDefault="00D60494" w:rsidP="00801D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sz w:val="24"/>
                <w:szCs w:val="24"/>
              </w:rPr>
              <w:t>105 (15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60494" w:rsidRPr="00E6238F" w:rsidRDefault="00D60494" w:rsidP="00801D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sz w:val="24"/>
                <w:szCs w:val="24"/>
              </w:rPr>
              <w:t>120 (22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60494" w:rsidRPr="00E6238F" w:rsidRDefault="00D60494" w:rsidP="00801D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ymptoms to ED time, median (IQR), min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 (250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8.0 ( 256 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8 (241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ymptoms to ED time ≤12hrs, n (%) 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50 (89.3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2 (88.6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18 (89.5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D to diagnostic ECG, median (IQR), min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 (7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 (8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 (8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D to diagnostic ECG ≤10 Minute, n (%) 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01 (73.5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3 (78.8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8 (71.8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Thrombolytic therapy, n (%) 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7 (38.6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 (20.2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8 (45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NT, median (IQR), min 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 (40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 (35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 (41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NT≤ 30 Minute, n (%) 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4 (30.8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 (35.6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1 (30.1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linical signs of reperfusion, n (%) 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1 (81.6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 (83.2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7 (81.3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scue PCI for failed clinical reperfusion, n (%) 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 (24.4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(22.2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 (24.7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Primary PCI, n (%) 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7 (46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6 (62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1 (40.5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BT, median (IQR), min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 (57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 (51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 (53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BT ≤ 90 Minutes, n (%) 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5 (65.5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6 (82.2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9 (57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D60494" w:rsidRPr="00E6238F" w:rsidTr="00801D8F">
        <w:trPr>
          <w:jc w:val="center"/>
        </w:trPr>
        <w:tc>
          <w:tcPr>
            <w:tcW w:w="11299" w:type="dxa"/>
            <w:gridSpan w:val="5"/>
          </w:tcPr>
          <w:p w:rsidR="00D60494" w:rsidRPr="00E6238F" w:rsidRDefault="00D60494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Why not Thrombolytic therapy or Primary PCI?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te-presentation, n (%)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9 (44.6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 (22.5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2 (53.3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ssed, n (%)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 (6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 (7.2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ntraindication, n (%)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 (6.4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(3.3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 (7.6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 (</w:t>
            </w:r>
            <w:proofErr w:type="spellStart"/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.g</w:t>
            </w:r>
            <w:proofErr w:type="spellEnd"/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 patients’ eligibility issues), n (%) 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3 (43.2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71.7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 (32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BG, n (%)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 (2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(1.4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 (2.3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Echocardiography, n (%) 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90 (96.3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7 (97.2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73 (96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Normal LV systolic function (EF &gt;50%), n (%)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9 (30.5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4 (27.2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5 (31.7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</w:t>
            </w: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ild LV systolic dysfunction (EF 40-50%), n (%)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8 (39.8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6 (41.5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2 (39.3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</w:tcPr>
          <w:p w:rsidR="00D60494" w:rsidRPr="00E6238F" w:rsidRDefault="00D60494" w:rsidP="00801D8F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oderate LV systolic dysfunction (EF 30-40%), n (%)</w:t>
            </w:r>
          </w:p>
        </w:tc>
        <w:tc>
          <w:tcPr>
            <w:tcW w:w="1418" w:type="dxa"/>
          </w:tcPr>
          <w:p w:rsidR="00D60494" w:rsidRPr="00E6238F" w:rsidRDefault="00D60494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2 (21.3)</w:t>
            </w:r>
          </w:p>
        </w:tc>
        <w:tc>
          <w:tcPr>
            <w:tcW w:w="1540" w:type="dxa"/>
          </w:tcPr>
          <w:p w:rsidR="00D60494" w:rsidRPr="00E6238F" w:rsidRDefault="00D60494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5 (21.7)</w:t>
            </w:r>
          </w:p>
        </w:tc>
        <w:tc>
          <w:tcPr>
            <w:tcW w:w="1417" w:type="dxa"/>
          </w:tcPr>
          <w:p w:rsidR="00D60494" w:rsidRPr="00E6238F" w:rsidRDefault="00D60494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7 (21.1)</w:t>
            </w:r>
          </w:p>
        </w:tc>
        <w:tc>
          <w:tcPr>
            <w:tcW w:w="851" w:type="dxa"/>
          </w:tcPr>
          <w:p w:rsidR="00D60494" w:rsidRPr="00E6238F" w:rsidRDefault="00D60494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60494" w:rsidRPr="00E6238F" w:rsidTr="00801D8F">
        <w:trPr>
          <w:jc w:val="center"/>
        </w:trPr>
        <w:tc>
          <w:tcPr>
            <w:tcW w:w="6073" w:type="dxa"/>
            <w:tcBorders>
              <w:bottom w:val="single" w:sz="4" w:space="0" w:color="auto"/>
            </w:tcBorders>
          </w:tcPr>
          <w:p w:rsidR="00D60494" w:rsidRPr="00E6238F" w:rsidRDefault="00D60494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Severe LV systolic dysfunction (EF &lt;30%), 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 (8.4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 (9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23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 (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60494" w:rsidRPr="00E6238F" w:rsidRDefault="00D60494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D60494" w:rsidRPr="00E6238F" w:rsidRDefault="00D60494" w:rsidP="00D60494">
      <w:pPr>
        <w:rPr>
          <w:rFonts w:asciiTheme="majorBidi" w:hAnsiTheme="majorBidi" w:cstheme="majorBidi"/>
          <w:sz w:val="24"/>
          <w:szCs w:val="24"/>
        </w:rPr>
      </w:pPr>
    </w:p>
    <w:p w:rsidR="00D60494" w:rsidRPr="00E6238F" w:rsidRDefault="00D60494" w:rsidP="00D60494">
      <w:pPr>
        <w:rPr>
          <w:rFonts w:asciiTheme="majorBidi" w:hAnsiTheme="majorBidi" w:cstheme="majorBidi"/>
          <w:sz w:val="24"/>
          <w:szCs w:val="24"/>
        </w:rPr>
      </w:pPr>
      <w:r w:rsidRPr="00E6238F">
        <w:rPr>
          <w:rFonts w:asciiTheme="majorBidi" w:hAnsiTheme="majorBidi" w:cstheme="majorBidi"/>
          <w:sz w:val="24"/>
          <w:szCs w:val="24"/>
        </w:rPr>
        <w:t xml:space="preserve">ED, emergency department; ECG, electrocardiogram; DNT, door-to-needle time; DBT, door-to-balloon time; </w:t>
      </w:r>
      <w:r>
        <w:rPr>
          <w:rFonts w:asciiTheme="majorBidi" w:hAnsiTheme="majorBidi" w:cstheme="majorBidi"/>
          <w:sz w:val="24"/>
          <w:szCs w:val="24"/>
        </w:rPr>
        <w:t xml:space="preserve">PCI, </w:t>
      </w:r>
      <w:r w:rsidRPr="00E6238F">
        <w:rPr>
          <w:rFonts w:asciiTheme="majorBidi" w:hAnsiTheme="majorBidi" w:cstheme="majorBidi"/>
          <w:color w:val="000000"/>
          <w:sz w:val="24"/>
          <w:szCs w:val="24"/>
        </w:rPr>
        <w:t xml:space="preserve">percutaneous coronary intervention; Coronary artery bypass graft, CABG; LV, left ventricular </w:t>
      </w:r>
    </w:p>
    <w:p w:rsidR="00B22A05" w:rsidRDefault="00B22A05"/>
    <w:sectPr w:rsidR="00B22A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A33"/>
    <w:rsid w:val="003A0935"/>
    <w:rsid w:val="00495A33"/>
    <w:rsid w:val="00B22A05"/>
    <w:rsid w:val="00D6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494"/>
    <w:pPr>
      <w:spacing w:after="0" w:line="240" w:lineRule="auto"/>
    </w:pPr>
    <w:rPr>
      <w:rFonts w:eastAsiaTheme="minorEastAsia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494"/>
    <w:pPr>
      <w:spacing w:after="0" w:line="240" w:lineRule="auto"/>
    </w:pPr>
    <w:rPr>
      <w:rFonts w:eastAsiaTheme="minorEastAsia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5-09-12T09:35:00Z</dcterms:created>
  <dcterms:modified xsi:type="dcterms:W3CDTF">2016-01-06T22:33:00Z</dcterms:modified>
</cp:coreProperties>
</file>